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D50AA" w14:textId="77777777" w:rsidR="0078649C" w:rsidRDefault="0078649C" w:rsidP="0078649C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.1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bookmarkStart w:id="0" w:name="_Hlk116988882"/>
      <w:r>
        <w:rPr>
          <w:rFonts w:ascii="Times New Roman" w:hAnsi="Times New Roman" w:cs="Times New Roman"/>
          <w:sz w:val="24"/>
          <w:lang w:val="en-US"/>
        </w:rPr>
        <w:t>Items of WHO EML (22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lang w:val="en-US"/>
        </w:rPr>
        <w:t xml:space="preserve"> edition) excluded from the analysis (n=18)</w:t>
      </w:r>
    </w:p>
    <w:tbl>
      <w:tblPr>
        <w:tblStyle w:val="Tabellasemplice-121"/>
        <w:tblW w:w="9776" w:type="dxa"/>
        <w:tblInd w:w="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3199"/>
        <w:gridCol w:w="3463"/>
      </w:tblGrid>
      <w:tr w:rsidR="0078649C" w14:paraId="35C66838" w14:textId="77777777" w:rsidTr="00786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3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hideMark/>
          </w:tcPr>
          <w:p w14:paraId="553C5EA7" w14:textId="77777777" w:rsidR="0078649C" w:rsidRDefault="0078649C">
            <w:pPr>
              <w:tabs>
                <w:tab w:val="center" w:pos="2299"/>
              </w:tabs>
              <w:spacing w:line="240" w:lineRule="auto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color w:val="FFFFFF" w:themeColor="background1"/>
                <w:lang w:val="en-US"/>
              </w:rPr>
              <w:t>EML section</w:t>
            </w: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hideMark/>
          </w:tcPr>
          <w:p w14:paraId="0807FECB" w14:textId="77777777" w:rsidR="0078649C" w:rsidRDefault="0078649C">
            <w:pPr>
              <w:tabs>
                <w:tab w:val="center" w:pos="2299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color w:val="FFFFFF" w:themeColor="background1"/>
                <w:lang w:val="en-US"/>
              </w:rPr>
              <w:t>Items</w:t>
            </w:r>
          </w:p>
        </w:tc>
      </w:tr>
      <w:tr w:rsidR="0078649C" w14:paraId="7EC887FD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99083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reproductive health and perinatal care</w:t>
            </w:r>
          </w:p>
        </w:tc>
        <w:tc>
          <w:tcPr>
            <w:tcW w:w="31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DCA741" w14:textId="77777777" w:rsidR="0078649C" w:rsidRDefault="0078649C">
            <w:pPr>
              <w:tabs>
                <w:tab w:val="center" w:pos="2299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rrier methods</w:t>
            </w: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0945D4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oms</w:t>
            </w:r>
          </w:p>
        </w:tc>
      </w:tr>
      <w:tr w:rsidR="0078649C" w14:paraId="4E2C68F0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15FB0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C4C4EC7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676FF48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phragms</w:t>
            </w:r>
          </w:p>
        </w:tc>
      </w:tr>
      <w:tr w:rsidR="0078649C" w14:paraId="4507F81D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C29BB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DCEE8E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auterine devices</w:t>
            </w: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B8C26F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pper-containing device</w:t>
            </w:r>
          </w:p>
        </w:tc>
      </w:tr>
      <w:tr w:rsidR="0078649C" w14:paraId="26750C95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5DC6379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 and its derivatives</w:t>
            </w:r>
          </w:p>
        </w:tc>
        <w:tc>
          <w:tcPr>
            <w:tcW w:w="31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84E9703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ood and blood components</w:t>
            </w: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A03FFB2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d blood cells</w:t>
            </w:r>
          </w:p>
        </w:tc>
      </w:tr>
      <w:tr w:rsidR="0078649C" w14:paraId="33CC3B74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707D7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89B65D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725E4ED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ole blood</w:t>
            </w:r>
          </w:p>
        </w:tc>
      </w:tr>
      <w:tr w:rsidR="0078649C" w14:paraId="11EB7B80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11A56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047A6C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BD97F09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sh frozen plasma</w:t>
            </w:r>
          </w:p>
        </w:tc>
      </w:tr>
      <w:tr w:rsidR="0078649C" w14:paraId="54B74D17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EDA17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bookmarkStart w:id="1" w:name="_Hlk129349685"/>
            <w:r>
              <w:rPr>
                <w:rFonts w:ascii="Times New Roman" w:hAnsi="Times New Roman" w:cs="Times New Roman"/>
                <w:lang w:val="en-US"/>
              </w:rPr>
              <w:t>Dermatological</w:t>
            </w:r>
          </w:p>
        </w:tc>
        <w:tc>
          <w:tcPr>
            <w:tcW w:w="31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57FC0A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6CF31C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enium sulfide</w:t>
            </w:r>
          </w:p>
        </w:tc>
      </w:tr>
      <w:tr w:rsidR="0078649C" w14:paraId="2AA2D2FF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71555F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9043DE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18872A4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rea</w:t>
            </w:r>
          </w:p>
        </w:tc>
        <w:bookmarkEnd w:id="1"/>
      </w:tr>
      <w:tr w:rsidR="0078649C" w14:paraId="17C0975C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3855D2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intestinal medicines</w:t>
            </w:r>
          </w:p>
        </w:tc>
        <w:tc>
          <w:tcPr>
            <w:tcW w:w="31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E544755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al rehydration</w:t>
            </w: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2418CBA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Oral rehydration salts</w:t>
            </w:r>
          </w:p>
        </w:tc>
      </w:tr>
      <w:tr w:rsidR="0078649C" w:rsidRPr="000E45E9" w14:paraId="66A16803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7B6B7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D62278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8F553ED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al rehydration salts - zinc sulfate</w:t>
            </w:r>
          </w:p>
        </w:tc>
      </w:tr>
      <w:tr w:rsidR="0078649C" w14:paraId="7E29AA33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202EC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septics and disinfectants</w:t>
            </w:r>
          </w:p>
        </w:tc>
        <w:tc>
          <w:tcPr>
            <w:tcW w:w="31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AF7384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infectants</w:t>
            </w: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EF6605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cohol based hand rub</w:t>
            </w:r>
          </w:p>
        </w:tc>
      </w:tr>
      <w:tr w:rsidR="0078649C" w14:paraId="4D276166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73654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024810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79368C6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loroxylenol</w:t>
            </w:r>
          </w:p>
        </w:tc>
      </w:tr>
      <w:tr w:rsidR="0078649C" w14:paraId="49745A14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D06E5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266CE8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2CBDA6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lutaral</w:t>
            </w:r>
          </w:p>
        </w:tc>
      </w:tr>
      <w:tr w:rsidR="0078649C" w14:paraId="39575742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FB083C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itamins </w:t>
            </w:r>
            <w:bookmarkStart w:id="2" w:name="_Hlk129335199"/>
            <w:r>
              <w:rPr>
                <w:rFonts w:ascii="Times New Roman" w:hAnsi="Times New Roman" w:cs="Times New Roman"/>
                <w:lang w:val="en-US"/>
              </w:rPr>
              <w:t>and minerals</w:t>
            </w:r>
            <w:bookmarkEnd w:id="2"/>
          </w:p>
        </w:tc>
        <w:tc>
          <w:tcPr>
            <w:tcW w:w="31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</w:tcPr>
          <w:p w14:paraId="01BBA929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7552ACA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Ergocalciferol</w:t>
            </w:r>
          </w:p>
        </w:tc>
      </w:tr>
      <w:tr w:rsidR="0078649C" w14:paraId="375CE768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BB619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9B6C78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E9CFB2F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ltiple micronutrient powder</w:t>
            </w:r>
          </w:p>
        </w:tc>
      </w:tr>
      <w:tr w:rsidR="0078649C" w14:paraId="4761148E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26568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D13E8D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5D5956BA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ltiple micronutrient supplement</w:t>
            </w:r>
          </w:p>
        </w:tc>
      </w:tr>
      <w:tr w:rsidR="0078649C" w14:paraId="76168CB3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5E768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tal preparations</w:t>
            </w:r>
          </w:p>
        </w:tc>
        <w:tc>
          <w:tcPr>
            <w:tcW w:w="3199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F53AC9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DCF7AD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Glass ionomer cement</w:t>
            </w:r>
          </w:p>
        </w:tc>
      </w:tr>
      <w:tr w:rsidR="0078649C" w14:paraId="61841484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A209B9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FE1E11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2D431B7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Silver diamine fluoride</w:t>
            </w:r>
          </w:p>
        </w:tc>
      </w:tr>
    </w:tbl>
    <w:p w14:paraId="23140065" w14:textId="77777777" w:rsidR="0078649C" w:rsidRDefault="0078649C" w:rsidP="0078649C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14:paraId="515FE082" w14:textId="77777777" w:rsidR="0078649C" w:rsidRDefault="0078649C" w:rsidP="0078649C">
      <w:pPr>
        <w:spacing w:after="12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.2</w:t>
      </w:r>
      <w:r>
        <w:rPr>
          <w:rFonts w:ascii="Times New Roman" w:hAnsi="Times New Roman" w:cs="Times New Roman"/>
          <w:sz w:val="24"/>
          <w:lang w:val="en-US"/>
        </w:rPr>
        <w:t xml:space="preserve">. List of EMs not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uthorise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in Italy but imported as a foreign medicine in 2021 (n=47)</w:t>
      </w:r>
    </w:p>
    <w:tbl>
      <w:tblPr>
        <w:tblStyle w:val="Tabellasemplice-121"/>
        <w:tblW w:w="9776" w:type="dxa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3260"/>
        <w:gridCol w:w="3402"/>
      </w:tblGrid>
      <w:tr w:rsidR="0078649C" w14:paraId="1CF23E6D" w14:textId="77777777" w:rsidTr="00786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hideMark/>
          </w:tcPr>
          <w:p w14:paraId="6634AF7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bookmarkStart w:id="3" w:name="_Hlk129347890"/>
            <w:r>
              <w:rPr>
                <w:rFonts w:ascii="Times New Roman" w:hAnsi="Times New Roman" w:cs="Times New Roman"/>
                <w:color w:val="FFFFFF" w:themeColor="background1"/>
                <w:lang w:val="en-US"/>
              </w:rPr>
              <w:t>EML section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noWrap/>
            <w:hideMark/>
          </w:tcPr>
          <w:p w14:paraId="0E3B888D" w14:textId="77777777" w:rsidR="0078649C" w:rsidRDefault="0078649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color w:val="FFFFFF" w:themeColor="background1"/>
                <w:lang w:val="en-US"/>
              </w:rPr>
              <w:t xml:space="preserve">Active ingredient </w:t>
            </w:r>
          </w:p>
        </w:tc>
        <w:bookmarkEnd w:id="3"/>
      </w:tr>
      <w:tr w:rsidR="0078649C" w14:paraId="08D73B53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4518DB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naesthetic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oxygen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7B6DFE8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alational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DB877C2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lothane</w:t>
            </w:r>
          </w:p>
        </w:tc>
      </w:tr>
      <w:tr w:rsidR="0078649C" w14:paraId="7D2D9E58" w14:textId="77777777" w:rsidTr="0078649C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40B9D9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pain and palliative care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CA8A948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other common symptoms in palliative car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D72EE52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yclizine</w:t>
            </w:r>
          </w:p>
        </w:tc>
      </w:tr>
      <w:tr w:rsidR="0078649C" w14:paraId="57D9EC47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5A209F0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dotes and other substances used in poisonings</w:t>
            </w: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</w:tcPr>
          <w:p w14:paraId="30811879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394A063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cimer</w:t>
            </w:r>
          </w:p>
        </w:tc>
      </w:tr>
      <w:tr w:rsidR="0078649C" w14:paraId="0342881A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4A325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7AFA11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BD847AE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rcaprol</w:t>
            </w:r>
          </w:p>
        </w:tc>
      </w:tr>
      <w:tr w:rsidR="0078649C" w14:paraId="5351D873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6BEF2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C2EE10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6339117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tassium ferric hexacyanoferrate (II) 2H2O</w:t>
            </w:r>
          </w:p>
        </w:tc>
      </w:tr>
      <w:tr w:rsidR="0078649C" w14:paraId="40343A58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5E99D5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465CE9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C6740F8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mepizole</w:t>
            </w:r>
          </w:p>
        </w:tc>
      </w:tr>
      <w:tr w:rsidR="0078649C" w14:paraId="57F2E951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AF0A0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infective medicines</w:t>
            </w:r>
          </w:p>
          <w:p w14:paraId="0C21648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1A2D50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group antibiotic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493E97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oxymethylpenicillin</w:t>
            </w:r>
          </w:p>
        </w:tc>
      </w:tr>
      <w:tr w:rsidR="0078649C" w14:paraId="3E3902E4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EDA6B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2074BE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C2B8FD0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aine benzylpenicillin</w:t>
            </w:r>
          </w:p>
        </w:tc>
      </w:tr>
      <w:tr w:rsidR="0078649C" w14:paraId="611E5372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30C6F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4E8970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e group antibiotic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FB69FF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myxin B (injection)</w:t>
            </w:r>
          </w:p>
        </w:tc>
      </w:tr>
      <w:tr w:rsidR="0078649C" w14:paraId="4C5EE12D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74275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A15EFCC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pneumocystosis and antitoxoplasmosis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69D51FB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fadiazine</w:t>
            </w:r>
          </w:p>
        </w:tc>
      </w:tr>
      <w:tr w:rsidR="0078649C" w14:paraId="3F6DC972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F150C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B44BBD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tuberculosis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CA7817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ptomycin (injection)</w:t>
            </w:r>
          </w:p>
        </w:tc>
      </w:tr>
      <w:tr w:rsidR="0078649C" w14:paraId="30CF62CA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D5F20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7B1F72A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163E830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serine</w:t>
            </w:r>
          </w:p>
        </w:tc>
      </w:tr>
      <w:tr w:rsidR="0078649C" w14:paraId="7487020B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F0DA1B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00F9FC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832DF5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fapentine</w:t>
            </w:r>
          </w:p>
        </w:tc>
      </w:tr>
      <w:tr w:rsidR="0078649C" w14:paraId="3CC825FD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A664B5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1663A3A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09D49E43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niazid + rifapentine</w:t>
            </w:r>
          </w:p>
        </w:tc>
      </w:tr>
      <w:tr w:rsidR="0078649C" w14:paraId="00FB0908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6636D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52F7CE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F94C91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namide</w:t>
            </w:r>
          </w:p>
        </w:tc>
      </w:tr>
      <w:tr w:rsidR="0078649C" w14:paraId="0D087738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962DC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1671C23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BAF3EC8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fazimine</w:t>
            </w:r>
          </w:p>
        </w:tc>
      </w:tr>
      <w:tr w:rsidR="0078649C" w14:paraId="7804E4DF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D25CD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4142A1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amoebic and antigiardiasis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A60B1B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oxanide</w:t>
            </w:r>
          </w:p>
        </w:tc>
      </w:tr>
      <w:tr w:rsidR="0078649C" w14:paraId="0E3D9418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CD259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F27DEF5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malarial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7A13365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quine</w:t>
            </w:r>
          </w:p>
        </w:tc>
      </w:tr>
      <w:tr w:rsidR="0078649C" w14:paraId="2E581518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670D7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7DA47D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1C4A38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imethamine</w:t>
            </w:r>
          </w:p>
        </w:tc>
      </w:tr>
      <w:tr w:rsidR="0078649C" w14:paraId="1B9CFB76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2E0FE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244CF4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69A93682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diaquine – sulfadoxine + pyrimethamine</w:t>
            </w:r>
          </w:p>
        </w:tc>
      </w:tr>
      <w:tr w:rsidR="0078649C" w14:paraId="3A43AFC7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67965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10045FA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28959B8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mether</w:t>
            </w:r>
          </w:p>
        </w:tc>
      </w:tr>
      <w:tr w:rsidR="0078649C" w14:paraId="39C9C661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1BB272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D9F669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BCEDB8F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sunate</w:t>
            </w:r>
          </w:p>
        </w:tc>
      </w:tr>
      <w:tr w:rsidR="0078649C" w14:paraId="062FB1CE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CC516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55ABD6C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21A123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mether + lumefantrine</w:t>
            </w:r>
          </w:p>
        </w:tc>
      </w:tr>
      <w:tr w:rsidR="0078649C" w14:paraId="5DFC737B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C4E98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33EC026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trypanosomiasi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695E33F7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nidazole</w:t>
            </w:r>
          </w:p>
        </w:tc>
      </w:tr>
      <w:tr w:rsidR="0078649C" w14:paraId="1A209253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E70CF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E99DC0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leishmaniasis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7559ACE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lumine antimoniate</w:t>
            </w:r>
          </w:p>
        </w:tc>
      </w:tr>
      <w:tr w:rsidR="0078649C" w14:paraId="1399D604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9A4A8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02AD93E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6DCE714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stibogluconate</w:t>
            </w:r>
          </w:p>
        </w:tc>
      </w:tr>
      <w:tr w:rsidR="0078649C" w14:paraId="4E65F756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B412B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3F10B0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6FDC5F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tefosine</w:t>
            </w:r>
          </w:p>
        </w:tc>
      </w:tr>
      <w:tr w:rsidR="0078649C" w14:paraId="4672C4EF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CE7B6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460099C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the treatment of 2nd stage African trypanosomiasi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535D898D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furtimox</w:t>
            </w:r>
          </w:p>
        </w:tc>
      </w:tr>
      <w:tr w:rsidR="0078649C" w14:paraId="08203AD3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BF9CF1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8A0C54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the treatment of 1st stage African trypanosomiasi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07D918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amin sodium</w:t>
            </w:r>
          </w:p>
        </w:tc>
      </w:tr>
      <w:tr w:rsidR="0078649C" w14:paraId="7A0A3EDC" w14:textId="77777777" w:rsidTr="0078649C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7D609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FEFFDBC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stinal anthelminthic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4E616ED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ziquantel</w:t>
            </w:r>
          </w:p>
        </w:tc>
      </w:tr>
      <w:tr w:rsidR="0078649C" w14:paraId="34903631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1A8A0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2E6EE2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760B86E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ermectin</w:t>
            </w:r>
          </w:p>
        </w:tc>
      </w:tr>
      <w:tr w:rsidR="0078649C" w14:paraId="4AF56763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7BD4A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9A2F95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ntischistosomal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oth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ntitrematod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205F50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clabendazole</w:t>
            </w:r>
          </w:p>
        </w:tc>
      </w:tr>
      <w:tr w:rsidR="0078649C" w14:paraId="0B4613B6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8C2D5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B32290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filarial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41D99C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hylcarbamazine</w:t>
            </w:r>
          </w:p>
        </w:tc>
      </w:tr>
      <w:tr w:rsidR="0078649C" w14:paraId="71D3CA4F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A6EDF0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Cardiovascular medicine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A6E9B9C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arrhythmic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0546C83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docaine</w:t>
            </w:r>
          </w:p>
        </w:tc>
      </w:tr>
      <w:tr w:rsidR="0078649C" w14:paraId="29A10C96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505281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1E0E4A3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hypertensive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BAFFD9B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alazine</w:t>
            </w:r>
          </w:p>
        </w:tc>
      </w:tr>
      <w:tr w:rsidR="0078649C" w14:paraId="0316E2F1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26C91E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A26730F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018D100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loride</w:t>
            </w:r>
          </w:p>
        </w:tc>
      </w:tr>
      <w:tr w:rsidR="0078649C" w14:paraId="7DF3B94C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0CE76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17436D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erotonic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827C9F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gometrine</w:t>
            </w:r>
          </w:p>
        </w:tc>
      </w:tr>
      <w:tr w:rsidR="0078649C" w14:paraId="364541E1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A189B2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endocrine disorder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D04515F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renal hormones and synthetic substitut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9B2AA89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drocortisone</w:t>
            </w:r>
          </w:p>
        </w:tc>
      </w:tr>
      <w:tr w:rsidR="0078649C" w14:paraId="176E0622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9FD351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1EACA30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yroid hormones and antithyroid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75B5F91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ylthiouracil</w:t>
            </w:r>
          </w:p>
        </w:tc>
      </w:tr>
      <w:tr w:rsidR="0078649C" w14:paraId="1D6B4FBB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EE12A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4D80E2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2562236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dine - Lugol's solution</w:t>
            </w:r>
          </w:p>
        </w:tc>
      </w:tr>
      <w:tr w:rsidR="0078649C" w14:paraId="6B38F03F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DE71C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Ophthalmological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C0C081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nfective agent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A5F872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amycin</w:t>
            </w:r>
          </w:p>
        </w:tc>
      </w:tr>
      <w:tr w:rsidR="0078649C" w14:paraId="37D29C61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265A1F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</w:rPr>
              <w:t>Diagnostic agent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</w:tcPr>
          <w:p w14:paraId="10043F8E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E06D97F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lumine iotroxate</w:t>
            </w:r>
          </w:p>
        </w:tc>
      </w:tr>
      <w:tr w:rsidR="0078649C" w14:paraId="162F9ECF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C5F46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 products of human origin and plasma substitute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3DF1FA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immunoglobulin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78E681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bies immunoglobulin</w:t>
            </w:r>
          </w:p>
        </w:tc>
      </w:tr>
      <w:tr w:rsidR="0078649C" w14:paraId="0D412BB5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BEC2AA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scle relaxants (peripherally-acting) and cholinesterase inhibitor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</w:tcPr>
          <w:p w14:paraId="6E2D9B54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6ACC652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uronium</w:t>
            </w:r>
          </w:p>
        </w:tc>
      </w:tr>
      <w:tr w:rsidR="0078649C" w:rsidRPr="000E45E9" w14:paraId="3FD03E8D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36722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Immunologicals</w:t>
            </w: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C6333B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a, immunoglobulins and monoclonal antibodi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A8624E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rabies virus monoclonal antibodies</w:t>
            </w:r>
          </w:p>
        </w:tc>
      </w:tr>
      <w:tr w:rsidR="0078649C" w14:paraId="6C646486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2FC7693" w14:textId="77777777" w:rsidR="0078649C" w:rsidRPr="000E45E9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5DA698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CCC9BF" w14:textId="77777777" w:rsidR="0078649C" w:rsidRDefault="0078649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venom immunoglobulin</w:t>
            </w:r>
          </w:p>
        </w:tc>
      </w:tr>
      <w:tr w:rsidR="0078649C" w14:paraId="6E2E8C5F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271551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0DA99FE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mmendations for some high-risk population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D526D0E" w14:textId="77777777" w:rsidR="0078649C" w:rsidRDefault="0078649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gue vaccine</w:t>
            </w:r>
          </w:p>
        </w:tc>
      </w:tr>
    </w:tbl>
    <w:p w14:paraId="0ACC13FF" w14:textId="77777777" w:rsidR="0078649C" w:rsidRDefault="0078649C" w:rsidP="0078649C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14:paraId="5227DE4D" w14:textId="77777777" w:rsidR="0078649C" w:rsidRDefault="0078649C" w:rsidP="0078649C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bookmarkEnd w:id="0"/>
    <w:p w14:paraId="5E880072" w14:textId="77777777" w:rsidR="0078649C" w:rsidRDefault="0078649C" w:rsidP="0078649C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.3. </w:t>
      </w:r>
      <w:r>
        <w:rPr>
          <w:rFonts w:ascii="Times New Roman" w:hAnsi="Times New Roman" w:cs="Times New Roman"/>
          <w:sz w:val="24"/>
          <w:lang w:val="en-US"/>
        </w:rPr>
        <w:t>List of EMs not available in Italy in 2021 (n=25)</w:t>
      </w:r>
    </w:p>
    <w:tbl>
      <w:tblPr>
        <w:tblStyle w:val="Grigliatabellachiara2"/>
        <w:tblW w:w="9776" w:type="dxa"/>
        <w:tblInd w:w="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3118"/>
        <w:gridCol w:w="3544"/>
      </w:tblGrid>
      <w:tr w:rsidR="0078649C" w14:paraId="30ACC351" w14:textId="77777777" w:rsidTr="0078649C">
        <w:trPr>
          <w:trHeight w:val="188"/>
        </w:trPr>
        <w:tc>
          <w:tcPr>
            <w:tcW w:w="6232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hideMark/>
          </w:tcPr>
          <w:p w14:paraId="2285F26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EML section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noWrap/>
            <w:hideMark/>
          </w:tcPr>
          <w:p w14:paraId="07B11CD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ctive ingr</w:t>
            </w:r>
            <w:r w:rsidR="000E45E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ient</w:t>
            </w:r>
          </w:p>
        </w:tc>
      </w:tr>
      <w:tr w:rsidR="0078649C" w14:paraId="277B9BF4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ECDD86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-infective medicines</w:t>
            </w:r>
          </w:p>
        </w:tc>
        <w:tc>
          <w:tcPr>
            <w:tcW w:w="311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9F31F4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 group antibiotic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F032A5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xacillin</w:t>
            </w:r>
          </w:p>
        </w:tc>
      </w:tr>
      <w:tr w:rsidR="0078649C" w14:paraId="6417FCA9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C1AA56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48180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9CE22C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tinomycin</w:t>
            </w:r>
          </w:p>
        </w:tc>
      </w:tr>
      <w:tr w:rsidR="0078649C" w14:paraId="3375522E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744C23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3DBF4F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rve group antibiotic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5850EBD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zomicin</w:t>
            </w:r>
          </w:p>
        </w:tc>
      </w:tr>
      <w:tr w:rsidR="0078649C" w14:paraId="17B6C979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DE80D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101483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tuberculosis medicine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93C41D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ambutol + isoniazid + pyrazinamide + rifampicin</w:t>
            </w:r>
          </w:p>
        </w:tc>
      </w:tr>
      <w:tr w:rsidR="0078649C" w14:paraId="31D2A119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A5BDDE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15BE00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0CAF080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ambutol + isoniazid + rifampicin</w:t>
            </w:r>
          </w:p>
        </w:tc>
      </w:tr>
      <w:tr w:rsidR="0078649C" w14:paraId="17326BFA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87AFF4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1A0B77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malarial medicine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DAB143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diaquine</w:t>
            </w:r>
          </w:p>
        </w:tc>
      </w:tr>
      <w:tr w:rsidR="0078649C" w14:paraId="6D4ECEFC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6516F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52DA2B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2C93DA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diaquine – sulfadoxine + pyrimethamine</w:t>
            </w:r>
          </w:p>
        </w:tc>
      </w:tr>
      <w:tr w:rsidR="0078649C" w14:paraId="0183BE8A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6796E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14F16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67E2CA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sunate + mefloquine</w:t>
            </w:r>
          </w:p>
        </w:tc>
      </w:tr>
      <w:tr w:rsidR="0078649C" w14:paraId="125AEB73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316CA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2134A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1EED48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sunate + amodiaquine</w:t>
            </w:r>
          </w:p>
        </w:tc>
      </w:tr>
      <w:tr w:rsidR="0078649C" w14:paraId="3F2F0FBD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507500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496E22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6B6FE84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sunate + pyronaridine tetraphosphate</w:t>
            </w:r>
          </w:p>
        </w:tc>
      </w:tr>
      <w:tr w:rsidR="0078649C" w14:paraId="57A7DDE4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7B89A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D5B68F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the treatment of 1st stage African trypanosomiasi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56D5804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xinidazole</w:t>
            </w:r>
          </w:p>
        </w:tc>
      </w:tr>
      <w:tr w:rsidR="0078649C" w14:paraId="136B855D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F85E7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1C4C4DD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the treatment of 2nd stage African trypanosomiasi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6526EA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rsoprol</w:t>
            </w:r>
          </w:p>
        </w:tc>
      </w:tr>
      <w:tr w:rsidR="0078649C" w14:paraId="157DA036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EE7F6F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F9FB5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682CB08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lornithine</w:t>
            </w:r>
          </w:p>
        </w:tc>
      </w:tr>
      <w:tr w:rsidR="0078649C" w14:paraId="620C3522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77F7A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865B3A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ntischistosomal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oth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ntitrematod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medicine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0AA585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amniquine</w:t>
            </w:r>
          </w:p>
        </w:tc>
      </w:tr>
      <w:tr w:rsidR="0078649C" w14:paraId="469C5975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5F3B4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572228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stinal anthelminthic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6A2978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amisole</w:t>
            </w:r>
          </w:p>
        </w:tc>
      </w:tr>
      <w:tr w:rsidR="0078649C" w14:paraId="04E21431" w14:textId="77777777" w:rsidTr="0078649C">
        <w:trPr>
          <w:trHeight w:val="61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20AC8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B888F4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s for hepatitis C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00ECE8D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clatasvir</w:t>
            </w:r>
          </w:p>
          <w:p w14:paraId="1BAE32D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clatasvir+sofosbuvir</w:t>
            </w:r>
          </w:p>
        </w:tc>
      </w:tr>
      <w:tr w:rsidR="0078649C" w14:paraId="5616F71F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02D5AD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mmunomodulators and antineoplastic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703447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toxic medicine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3671ED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gar-indigo naturalis formulation</w:t>
            </w:r>
          </w:p>
        </w:tc>
      </w:tr>
      <w:tr w:rsidR="0078649C" w14:paraId="052DD837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A13320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rdiovascular medicin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D72571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lytic medicine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0683B11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ptokinase</w:t>
            </w:r>
          </w:p>
        </w:tc>
      </w:tr>
      <w:tr w:rsidR="0078649C" w14:paraId="68D503D7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ACC581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hthalmological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C5B9D2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nfective agent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1A9C41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ythromycin</w:t>
            </w:r>
          </w:p>
        </w:tc>
      </w:tr>
      <w:tr w:rsidR="0078649C" w14:paraId="6AA08243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014C9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FE4EB7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nfective agents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C2B0D0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nisolone</w:t>
            </w:r>
          </w:p>
        </w:tc>
      </w:tr>
      <w:tr w:rsidR="0078649C" w14:paraId="19794507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B23CA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2CE87C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driatic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83A8E7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nephrine</w:t>
            </w:r>
          </w:p>
        </w:tc>
      </w:tr>
      <w:tr w:rsidR="0078649C" w14:paraId="1CC8C4E3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C59DB6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dicines for reproductive health and perinatal care</w:t>
            </w:r>
          </w:p>
        </w:tc>
        <w:tc>
          <w:tcPr>
            <w:tcW w:w="3118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E440C8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ectable hormonal contraceptives</w:t>
            </w: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3A0D99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radiol cypionate + medroxyprogesterone ac.</w:t>
            </w:r>
          </w:p>
        </w:tc>
      </w:tr>
      <w:tr w:rsidR="0078649C" w14:paraId="35D1C221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D35E71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EE76A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249D73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ethisterone enantate</w:t>
            </w:r>
          </w:p>
        </w:tc>
      </w:tr>
      <w:tr w:rsidR="0078649C" w14:paraId="25B0FF2D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B11367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E63623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5BB18B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roxyprogesterone acetate</w:t>
            </w:r>
          </w:p>
        </w:tc>
      </w:tr>
    </w:tbl>
    <w:p w14:paraId="123A2636" w14:textId="77777777" w:rsidR="0078649C" w:rsidRDefault="0078649C" w:rsidP="0078649C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14:paraId="5BD89652" w14:textId="77777777" w:rsidR="0078649C" w:rsidRDefault="0078649C" w:rsidP="0078649C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F0BA42E" w14:textId="77777777" w:rsidR="0078649C" w:rsidRDefault="0078649C" w:rsidP="0078649C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Table S.4.</w:t>
      </w:r>
      <w:r>
        <w:rPr>
          <w:rFonts w:ascii="Times New Roman" w:hAnsi="Times New Roman" w:cs="Times New Roman"/>
          <w:sz w:val="24"/>
          <w:lang w:val="en-US"/>
        </w:rPr>
        <w:t xml:space="preserve"> List of EMs commonly marketed in Italy but not reimbursed in 2021 (n=18)</w:t>
      </w:r>
    </w:p>
    <w:tbl>
      <w:tblPr>
        <w:tblStyle w:val="Grigliatabellachiara2"/>
        <w:tblW w:w="9776" w:type="dxa"/>
        <w:tblInd w:w="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3260"/>
        <w:gridCol w:w="3402"/>
      </w:tblGrid>
      <w:tr w:rsidR="0078649C" w14:paraId="3B82D2A4" w14:textId="77777777" w:rsidTr="0078649C">
        <w:trPr>
          <w:trHeight w:val="188"/>
        </w:trPr>
        <w:tc>
          <w:tcPr>
            <w:tcW w:w="63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hideMark/>
          </w:tcPr>
          <w:p w14:paraId="1CA62AC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EML section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noWrap/>
            <w:hideMark/>
          </w:tcPr>
          <w:p w14:paraId="2DC3619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Active ingredient</w:t>
            </w:r>
          </w:p>
        </w:tc>
      </w:tr>
      <w:tr w:rsidR="0078649C" w14:paraId="0E5A1614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4D7A4B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dicines for pain and palliative care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FD5B5D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other common symptoms in palliative car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4AF263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usate sodium </w:t>
            </w:r>
          </w:p>
        </w:tc>
      </w:tr>
      <w:tr w:rsidR="0078649C" w14:paraId="030E36C8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0DA7A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3E66A5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n-opioids and non-steroidal anti-inflammatory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98A8B4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cetamol</w:t>
            </w:r>
          </w:p>
        </w:tc>
      </w:tr>
      <w:tr w:rsidR="0078649C" w14:paraId="6FA40BAA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358402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-infective medicines</w:t>
            </w: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BA27D3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fungal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3AAEF1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trimazole</w:t>
            </w:r>
          </w:p>
        </w:tc>
      </w:tr>
      <w:tr w:rsidR="0078649C" w14:paraId="28B9D0DA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607AB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4F643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BC4674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 iodide</w:t>
            </w:r>
          </w:p>
        </w:tc>
      </w:tr>
      <w:tr w:rsidR="0078649C" w14:paraId="7BC2ECFE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B8E036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cines affecting the blood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2264A5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anaemia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1FE81B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rous salt + folic acid</w:t>
            </w:r>
          </w:p>
        </w:tc>
      </w:tr>
      <w:tr w:rsidR="0078649C" w14:paraId="19DEABA7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00AD03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astrointestinal medicine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9E2EF9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s for diarrhoea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520EB91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nc sulfate</w:t>
            </w:r>
          </w:p>
        </w:tc>
      </w:tr>
      <w:tr w:rsidR="0078649C" w14:paraId="516A3CE1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E6BDD6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rmatological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5B1A0AB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fungal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11AEFB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onazole</w:t>
            </w:r>
          </w:p>
        </w:tc>
      </w:tr>
      <w:tr w:rsidR="0078649C" w14:paraId="06CBC8EF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3AE6CE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5960DE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nfective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8A115B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pirocin</w:t>
            </w:r>
          </w:p>
        </w:tc>
      </w:tr>
      <w:tr w:rsidR="0078649C" w14:paraId="081242B1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E8210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E492B0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inflammatory and antipruritic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80522B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cortisone</w:t>
            </w:r>
          </w:p>
        </w:tc>
      </w:tr>
      <w:tr w:rsidR="0078649C" w14:paraId="4CF84042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F95433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dicines for reproductive health and perinatal care</w:t>
            </w: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C40505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ontraceptiv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A56549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onorgestrel-releasing intrauterine system</w:t>
            </w:r>
          </w:p>
        </w:tc>
      </w:tr>
      <w:tr w:rsidR="0078649C" w14:paraId="4544FBE4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AC5F32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0EDEF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08C668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nylestradiol + etonogestrel</w:t>
            </w:r>
          </w:p>
        </w:tc>
      </w:tr>
      <w:tr w:rsidR="0078649C" w14:paraId="744FAA76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8026E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9624EC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1B750BB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nylestradiol + levonorgestrel</w:t>
            </w:r>
          </w:p>
        </w:tc>
      </w:tr>
      <w:tr w:rsidR="0078649C" w14:paraId="065EAEE2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4B61E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F77B8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264A2AF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onorgestrel</w:t>
            </w:r>
          </w:p>
        </w:tc>
      </w:tr>
      <w:tr w:rsidR="0078649C" w14:paraId="140267CC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67B83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1304F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3B1B89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lipristal </w:t>
            </w:r>
          </w:p>
        </w:tc>
      </w:tr>
      <w:tr w:rsidR="0078649C" w14:paraId="00E30239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B54BDC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D01256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004BD6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ethisterone</w:t>
            </w:r>
          </w:p>
        </w:tc>
      </w:tr>
      <w:tr w:rsidR="0078649C" w14:paraId="47E1125D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FD8E41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Medicines for mental and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disorder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5EB3976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for disorders due to psychoactive substance use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AC44D9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 replacement therapy</w:t>
            </w:r>
          </w:p>
        </w:tc>
      </w:tr>
      <w:tr w:rsidR="0078649C" w14:paraId="620B8CC4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08A4D5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tamins and minerals</w:t>
            </w: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4C57DA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577296A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amine</w:t>
            </w:r>
          </w:p>
        </w:tc>
      </w:tr>
      <w:tr w:rsidR="0078649C" w14:paraId="0A96633C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024293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64D55E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FE4762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flavin</w:t>
            </w:r>
          </w:p>
        </w:tc>
      </w:tr>
    </w:tbl>
    <w:p w14:paraId="4669A1D4" w14:textId="77777777" w:rsidR="0078649C" w:rsidRDefault="0078649C" w:rsidP="0078649C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14:paraId="5D722239" w14:textId="77777777" w:rsidR="0078649C" w:rsidRDefault="0078649C" w:rsidP="0078649C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.5</w:t>
      </w:r>
      <w:r>
        <w:rPr>
          <w:rFonts w:ascii="Times New Roman" w:hAnsi="Times New Roman" w:cs="Times New Roman"/>
          <w:sz w:val="24"/>
          <w:lang w:val="en-US"/>
        </w:rPr>
        <w:t xml:space="preserve">. List of EMs available in Italy as galenic formulations, but not retrieved from the national administrative database in 2021 (n=11) </w:t>
      </w:r>
    </w:p>
    <w:tbl>
      <w:tblPr>
        <w:tblStyle w:val="Grigliatabellachiara2"/>
        <w:tblW w:w="9776" w:type="dxa"/>
        <w:tblInd w:w="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3260"/>
        <w:gridCol w:w="3402"/>
      </w:tblGrid>
      <w:tr w:rsidR="0078649C" w14:paraId="21028044" w14:textId="77777777" w:rsidTr="0078649C">
        <w:trPr>
          <w:trHeight w:val="188"/>
        </w:trPr>
        <w:tc>
          <w:tcPr>
            <w:tcW w:w="63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hideMark/>
          </w:tcPr>
          <w:p w14:paraId="7E97C73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EML section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noWrap/>
            <w:hideMark/>
          </w:tcPr>
          <w:p w14:paraId="1FC3438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Active ingredient</w:t>
            </w:r>
          </w:p>
        </w:tc>
      </w:tr>
      <w:tr w:rsidR="0078649C" w14:paraId="63DD1E3D" w14:textId="77777777" w:rsidTr="0078649C">
        <w:trPr>
          <w:trHeight w:val="300"/>
        </w:trPr>
        <w:tc>
          <w:tcPr>
            <w:tcW w:w="637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7FF6B9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tidotes and other substances used in poisoning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CCF9D9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dium nitrite</w:t>
            </w:r>
          </w:p>
        </w:tc>
      </w:tr>
      <w:tr w:rsidR="0078649C" w14:paraId="38B65766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4DE047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ti-infective medicine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45D4DA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ntile</w:t>
            </w:r>
            <w:proofErr w:type="spellEnd"/>
            <w:r>
              <w:rPr>
                <w:rFonts w:ascii="Times New Roman" w:hAnsi="Times New Roman" w:cs="Times New Roman"/>
              </w:rPr>
              <w:t>prosy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A79AB8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sone</w:t>
            </w:r>
          </w:p>
        </w:tc>
      </w:tr>
      <w:tr w:rsidR="0078649C" w14:paraId="1F035D1D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643B97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ermatological medicine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F2F337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cabicides and pediculicid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0D74F2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yl benzoate</w:t>
            </w:r>
          </w:p>
        </w:tc>
      </w:tr>
      <w:tr w:rsidR="0078649C" w14:paraId="57FB91BA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17D6E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09B828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nfective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8EB5A7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 permanganate</w:t>
            </w:r>
          </w:p>
        </w:tc>
      </w:tr>
      <w:tr w:rsidR="0078649C" w14:paraId="23DFB442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912735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</w:tcPr>
          <w:p w14:paraId="03E0E57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ines affecting skin differentiation and proliferation</w:t>
            </w:r>
          </w:p>
          <w:p w14:paraId="65CF096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2A876B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cylic acid</w:t>
            </w:r>
          </w:p>
        </w:tc>
      </w:tr>
      <w:tr w:rsidR="0078649C" w14:paraId="514E0F8F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13170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F67333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524D6B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l tar</w:t>
            </w:r>
          </w:p>
        </w:tc>
      </w:tr>
      <w:tr w:rsidR="0078649C" w14:paraId="2A4104FE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AB7BC1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rdiovascular medicine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5B686D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ntihypertensive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6605F9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nitroprusside</w:t>
            </w:r>
          </w:p>
        </w:tc>
      </w:tr>
      <w:tr w:rsidR="0078649C" w14:paraId="18B151AC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B6960E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dicines for endocrine disorder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4B6AB6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yroi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hormones and antithyroid medicine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EDB289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 iodide</w:t>
            </w:r>
          </w:p>
        </w:tc>
      </w:tr>
      <w:tr w:rsidR="0078649C" w14:paraId="2A63D6F1" w14:textId="77777777" w:rsidTr="0078649C">
        <w:trPr>
          <w:trHeight w:val="300"/>
        </w:trPr>
        <w:tc>
          <w:tcPr>
            <w:tcW w:w="311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596F00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Ophthalmological 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A830D6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Local anaesthetic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40A58ECB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aine</w:t>
            </w:r>
          </w:p>
        </w:tc>
      </w:tr>
      <w:tr w:rsidR="0078649C" w14:paraId="1BFFC549" w14:textId="77777777" w:rsidTr="0078649C">
        <w:trPr>
          <w:trHeight w:val="30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39A32E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5360E6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nti-infective agents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65D448F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ycline</w:t>
            </w:r>
          </w:p>
        </w:tc>
      </w:tr>
      <w:tr w:rsidR="0078649C" w14:paraId="72C4C64B" w14:textId="77777777" w:rsidTr="0078649C">
        <w:trPr>
          <w:trHeight w:val="300"/>
        </w:trPr>
        <w:tc>
          <w:tcPr>
            <w:tcW w:w="3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E4032A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ar, nose and throat medicine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</w:tcPr>
          <w:p w14:paraId="3FE4D05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818997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ic acid</w:t>
            </w:r>
          </w:p>
        </w:tc>
      </w:tr>
    </w:tbl>
    <w:p w14:paraId="01F81772" w14:textId="77777777" w:rsidR="0078649C" w:rsidRDefault="0078649C" w:rsidP="0078649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25A82EFB" w14:textId="77777777" w:rsidR="0078649C" w:rsidRDefault="0078649C" w:rsidP="0078649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.6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enditure and consumption of the main 15 subgroups belonging to “others” group</w:t>
      </w:r>
    </w:p>
    <w:tbl>
      <w:tblPr>
        <w:tblStyle w:val="PlainTable1"/>
        <w:tblW w:w="0" w:type="auto"/>
        <w:tblInd w:w="0" w:type="dxa"/>
        <w:tblLook w:val="04A0" w:firstRow="1" w:lastRow="0" w:firstColumn="1" w:lastColumn="0" w:noHBand="0" w:noVBand="1"/>
      </w:tblPr>
      <w:tblGrid>
        <w:gridCol w:w="5443"/>
        <w:gridCol w:w="1283"/>
        <w:gridCol w:w="684"/>
        <w:gridCol w:w="950"/>
        <w:gridCol w:w="1268"/>
      </w:tblGrid>
      <w:tr w:rsidR="0078649C" w14:paraId="5F31D0C2" w14:textId="77777777" w:rsidTr="00786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noWrap/>
            <w:vAlign w:val="center"/>
            <w:hideMark/>
          </w:tcPr>
          <w:p w14:paraId="401F205D" w14:textId="7714A03D" w:rsidR="0078649C" w:rsidRDefault="0078649C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bookmarkStart w:id="4" w:name="_Hlk130313442"/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Subgroup and </w:t>
            </w:r>
            <w:r w:rsidR="000E45E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ctive ingredient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noWrap/>
            <w:vAlign w:val="center"/>
            <w:hideMark/>
          </w:tcPr>
          <w:p w14:paraId="05295DB7" w14:textId="77777777" w:rsidR="0078649C" w:rsidRDefault="007864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  <w:t>Expenditure</w:t>
            </w:r>
          </w:p>
          <w:p w14:paraId="1EFCE55D" w14:textId="77777777" w:rsidR="0078649C" w:rsidRDefault="007864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  <w:t>(million euros)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vAlign w:val="center"/>
            <w:hideMark/>
          </w:tcPr>
          <w:p w14:paraId="66F7D6E2" w14:textId="77777777" w:rsidR="0078649C" w:rsidRDefault="007864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  <w:t>%</w:t>
            </w:r>
          </w:p>
          <w:p w14:paraId="4CFB7B7C" w14:textId="77777777" w:rsidR="0078649C" w:rsidRDefault="007864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  <w:t>cum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noWrap/>
            <w:vAlign w:val="center"/>
            <w:hideMark/>
          </w:tcPr>
          <w:p w14:paraId="66BD26A7" w14:textId="77777777" w:rsidR="0078649C" w:rsidRDefault="007864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  <w:t>DDD</w:t>
            </w:r>
          </w:p>
          <w:p w14:paraId="0180B002" w14:textId="77777777" w:rsidR="0078649C" w:rsidRDefault="007864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  <w:t>(million)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1F4E79" w:themeFill="accent1" w:themeFillShade="80"/>
            <w:vAlign w:val="center"/>
            <w:hideMark/>
          </w:tcPr>
          <w:p w14:paraId="40ED0050" w14:textId="77777777" w:rsidR="0078649C" w:rsidRDefault="007864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eastAsia="it-IT"/>
              </w:rPr>
              <w:t>Average cost per DDD (euros)</w:t>
            </w:r>
          </w:p>
        </w:tc>
      </w:tr>
      <w:tr w:rsidR="0078649C" w14:paraId="08CDE492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52283A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neoplastic agents (n=125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821B46C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21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0137EC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6F2A50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5B2D624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26</w:t>
            </w:r>
          </w:p>
        </w:tc>
      </w:tr>
      <w:tr w:rsidR="0078649C" w14:paraId="4E2EB8FF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C65F1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aratum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E3A31E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99F24B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F0ECA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5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B2BDF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.03</w:t>
            </w:r>
          </w:p>
        </w:tc>
      </w:tr>
      <w:tr w:rsidR="0078649C" w14:paraId="75B494DB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7BE9A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simertini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9C05FEC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2CC51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90D8F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E079FD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.33</w:t>
            </w:r>
          </w:p>
        </w:tc>
      </w:tr>
      <w:tr w:rsidR="0078649C" w14:paraId="13B2141C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BBF8D5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ertuz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9F3A1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83A61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87D3BD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2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D2DE9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39</w:t>
            </w:r>
          </w:p>
        </w:tc>
      </w:tr>
      <w:tr w:rsidR="0078649C" w14:paraId="2A0B0296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BA342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uxolitini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6F04DF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1AB6E6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E7983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C7E0E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85</w:t>
            </w:r>
          </w:p>
        </w:tc>
      </w:tr>
      <w:tr w:rsidR="0078649C" w14:paraId="407742C3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36F0F1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albocicli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6A2634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C6B185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7950D4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2B9EC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69</w:t>
            </w:r>
          </w:p>
        </w:tc>
      </w:tr>
      <w:tr w:rsidR="0078649C" w14:paraId="417491E2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49001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intedani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95569D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2879DD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D7C8E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4454C2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34</w:t>
            </w:r>
          </w:p>
        </w:tc>
      </w:tr>
      <w:tr w:rsidR="0078649C" w14:paraId="3E3F5842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0D6B3C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abrafeni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D7B85D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C879E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F9CD57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6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475973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73</w:t>
            </w:r>
          </w:p>
        </w:tc>
      </w:tr>
      <w:tr w:rsidR="0078649C" w14:paraId="47DEEBD5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29C0C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rastuzumab emtansin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D491B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E6FF02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D1CE4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E3A93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.74</w:t>
            </w:r>
          </w:p>
        </w:tc>
      </w:tr>
      <w:tr w:rsidR="0078649C" w14:paraId="1398D7C6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0A303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ibocicli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E8355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52835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85D13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B7E353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02</w:t>
            </w:r>
          </w:p>
        </w:tc>
      </w:tr>
      <w:tr w:rsidR="0078649C" w14:paraId="4F8CB2E9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9A7AB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lectini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6238EF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2F181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BC207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357314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.41</w:t>
            </w:r>
          </w:p>
        </w:tc>
      </w:tr>
      <w:tr w:rsidR="0078649C" w14:paraId="120401A7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B87D0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ezoliz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A103A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15170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F210B5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5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BD9B84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94</w:t>
            </w:r>
          </w:p>
        </w:tc>
      </w:tr>
      <w:tr w:rsidR="0078649C" w14:paraId="1AD4C8B7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C0305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lapari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0A8CA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C30530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AADB8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4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B4A2C2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20</w:t>
            </w:r>
          </w:p>
        </w:tc>
      </w:tr>
      <w:tr w:rsidR="0078649C" w14:paraId="25B58B4E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24DEF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thers (N=113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8A4BF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2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9169BF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92998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,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17D0E4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23</w:t>
            </w:r>
          </w:p>
        </w:tc>
      </w:tr>
      <w:tr w:rsidR="0078649C" w14:paraId="7A3DB9B1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0ADFCF6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munosuppressants and immunomodulators (n=38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DCE4A1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1,08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DFD8E0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39.4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33E8094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41,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FD7860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</w:tr>
      <w:tr w:rsidR="0078649C" w14:paraId="1E3AC685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D09C4DF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culiz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D2655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87B67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70D69F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E632E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7.0</w:t>
            </w:r>
          </w:p>
        </w:tc>
      </w:tr>
      <w:tr w:rsidR="0078649C" w14:paraId="6DB1303F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DE9B8E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Ustekin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027C1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60431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FAD266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7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66755C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</w:tr>
      <w:tr w:rsidR="0078649C" w14:paraId="04A1AA1D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94DB52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ecukin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6AEAB24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1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E82917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7D4D37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6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082C8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</w:tr>
      <w:tr w:rsidR="0078649C" w14:paraId="0F724A2F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07D74D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Vedoliz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CDB8AB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65CEAD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5B672CD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5F05E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</w:tr>
      <w:tr w:rsidR="0078649C" w14:paraId="106E0621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94A9B1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Abatacept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3EC31F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D02B3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17BF17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0ABFD4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4</w:t>
            </w:r>
          </w:p>
        </w:tc>
      </w:tr>
      <w:tr w:rsidR="0078649C" w14:paraId="0A78EF84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EDD8DB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ociliz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A5449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453870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92E38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2F666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</w:tr>
      <w:tr w:rsidR="0078649C" w14:paraId="5A7867B2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8949DB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nakin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E34B8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D51BE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9C976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6846FF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.1</w:t>
            </w:r>
          </w:p>
        </w:tc>
      </w:tr>
      <w:tr w:rsidR="0078649C" w14:paraId="2D185335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2F074E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Pirfenidone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382DE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45C65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D6E62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47306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</w:tr>
      <w:tr w:rsidR="0078649C" w14:paraId="2CA66D52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3CDACB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xekiz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A25C9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C7B5B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934703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8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17F88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</w:tr>
      <w:tr w:rsidR="0078649C" w14:paraId="6FA48F4C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7BCBC8F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thers (N=29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9A5E4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201A6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A1628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,2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4E3DC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5</w:t>
            </w:r>
          </w:p>
        </w:tc>
      </w:tr>
      <w:tr w:rsidR="0078649C" w14:paraId="4877975A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71A438F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rugs for Multiple Sclerosis (n=11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59E7C9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71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C1FB80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47.9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7E3BD55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24,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6E3491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</w:tr>
      <w:tr w:rsidR="0078649C" w14:paraId="75E59F09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F620AD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Dimethyl fumarate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50638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07850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87BDA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7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83948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</w:tr>
      <w:tr w:rsidR="0078649C" w14:paraId="595A7959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130BB1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Fingolimod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B43CA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88753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068E7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5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931A0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</w:tc>
      </w:tr>
      <w:tr w:rsidR="0078649C" w14:paraId="5F55DDFA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EE405E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Nataliz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284BB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ED5EC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5AEEEF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0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8D287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</w:tr>
      <w:tr w:rsidR="0078649C" w14:paraId="54FC512B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31B8FA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creliz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924403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47DDD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1738A7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E5691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</w:tc>
      </w:tr>
      <w:tr w:rsidR="0078649C" w14:paraId="6B3CB499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C2CDF6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thers (N=7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264536C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E1363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3E9CFF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BDC3DD4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78649C" w14:paraId="56B76C4E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2E92F78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lood glucose lowering drugs, excl. insulins (n=24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6CED90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501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86796A4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53.9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90AC98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307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DE2F40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78649C" w14:paraId="6DB85E19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C2D10A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Dulaglutide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DDA4B4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86595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1EAFE0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4E30F0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78649C" w14:paraId="0CFEFC9A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FEC909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emaglutide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73441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08472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9E755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09549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78649C" w14:paraId="1C45C64A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D2D4809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gliptin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313B90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C6E94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F09DE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E5FDC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78649C" w14:paraId="6FA09DE3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D4B630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itagliptin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5E16D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9F3A4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8B9F85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73701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78649C" w14:paraId="798D66A5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D604BF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itagliptin/metformin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811A2F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D64E3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83AFA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F7914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78649C" w14:paraId="1FB1214E" w14:textId="77777777" w:rsidTr="0078649C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A7D2EF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thers (N=19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53F29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8D730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983936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BB18BF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78649C" w14:paraId="00BB978B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9577B42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pid-modifying agents (n=14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C208F9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46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831239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59.5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02F373D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54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E6701C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78649C" w14:paraId="3E65D457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B17328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mega 3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D9BA03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5D7B3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4D2A7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634BF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78649C" w14:paraId="70B8DD9B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8FDB61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zetimibe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0E006E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75D6FC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C5602F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07AE5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8649C" w14:paraId="573CA339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1A6995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zetimibe/simvastatin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51771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52478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8E08C4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F3061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78649C" w14:paraId="1BFB944A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C4EB4DF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zetimibe/rosuvastatin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27DAFD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CED8D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C6189DF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F311B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8649C" w14:paraId="02582F38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74A98F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volocumab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F99A227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EE656B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B59D0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54EEC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78649C" w14:paraId="230B4A29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18274D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thers (N=8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5A8720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2BDBE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9F847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7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AAC31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78649C" w14:paraId="061364E2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328C397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nzymatic Replacement Therapy (n=28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DE43047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418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61CE504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64.5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D8AB76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  <w:t>0,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DAAA1F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.0</w:t>
            </w:r>
          </w:p>
        </w:tc>
      </w:tr>
      <w:tr w:rsidR="0078649C" w14:paraId="3477460A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11ECC6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>Recombinant human acid alpha-glucosidase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7B52406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33C79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7C6AF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7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200BF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2.2</w:t>
            </w:r>
          </w:p>
        </w:tc>
      </w:tr>
      <w:tr w:rsidR="0078649C" w14:paraId="38C03C33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C6C286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Agalsidase alfa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21872B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4B331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6F3FB95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07512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2.4</w:t>
            </w:r>
          </w:p>
        </w:tc>
      </w:tr>
      <w:tr w:rsidR="0078649C" w14:paraId="7D8E9BE5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1D248DE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Agalsidase beta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424C6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7A10DD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E5DB6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1E040F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3.6</w:t>
            </w:r>
          </w:p>
        </w:tc>
      </w:tr>
      <w:tr w:rsidR="0078649C" w14:paraId="686C29F5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FFA856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miglucerase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E9C6B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79C575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598E4F5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4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94617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6.5</w:t>
            </w:r>
          </w:p>
        </w:tc>
      </w:tr>
      <w:tr w:rsidR="0078649C" w14:paraId="2C79B596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929564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dursulfase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79DAB2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C7AF70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A22E2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D29A6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7.2</w:t>
            </w:r>
          </w:p>
        </w:tc>
      </w:tr>
      <w:tr w:rsidR="0078649C" w14:paraId="44FDA10C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380B71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thers (N=23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51BC0A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B9740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9A5B37F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  <w:hideMark/>
          </w:tcPr>
          <w:p w14:paraId="54E3DF6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.2</w:t>
            </w:r>
          </w:p>
        </w:tc>
      </w:tr>
      <w:tr w:rsidR="0078649C" w14:paraId="24B0F9D5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1181928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enito urinary system (n=10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489FE8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9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5CF6699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.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43CC86C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AE1D4E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</w:tr>
      <w:tr w:rsidR="0078649C" w14:paraId="2AF5123C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46D3367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ystemic hormonal, excl. sex hormones and insulins (n=12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C59B3C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8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852F6C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.5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1D29C3F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7C0CFE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89</w:t>
            </w:r>
          </w:p>
        </w:tc>
      </w:tr>
      <w:tr w:rsidR="0078649C" w14:paraId="6E2FEA7E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6C9538D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 therapy (n=8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497143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2EEC96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.2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DB195A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8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0C7706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5</w:t>
            </w:r>
          </w:p>
        </w:tc>
      </w:tr>
      <w:tr w:rsidR="0078649C" w14:paraId="4FFDD880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F43E420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hypertensives (n=11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A937F4F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787D1D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.8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08909C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2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44902D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0</w:t>
            </w:r>
          </w:p>
        </w:tc>
      </w:tr>
      <w:tr w:rsidR="0078649C" w14:paraId="3BC8DD1F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86798C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tic fibrosis (n=4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95C711F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6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A6C648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.8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B59D766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0A9590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5.31</w:t>
            </w:r>
          </w:p>
        </w:tc>
      </w:tr>
      <w:tr w:rsidR="0078649C" w14:paraId="20AB3283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3D7D2F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gs for osteoporosis (n=7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9C52C5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C43D57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.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15FE183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0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65B1E6D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0</w:t>
            </w:r>
          </w:p>
        </w:tc>
      </w:tr>
      <w:tr w:rsidR="0078649C" w14:paraId="14FC9F06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2BD8941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 and chronic obstructive pulmonary disease (n=9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C476F4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B841F5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.6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6B39A83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33B4CC4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71</w:t>
            </w:r>
          </w:p>
        </w:tc>
      </w:tr>
      <w:tr w:rsidR="0078649C" w14:paraId="65C4DD3C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A6D55E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edicines for eye disorders (n=12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F85CD5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B2392E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.4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EC8151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CDD02E5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81</w:t>
            </w:r>
          </w:p>
        </w:tc>
      </w:tr>
      <w:tr w:rsidR="0078649C" w14:paraId="72E0B5D5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C68430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virals for SARS-CoV-2 (n=1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6E04386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48B5FA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.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1E203D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6BAAF3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4.71</w:t>
            </w:r>
          </w:p>
        </w:tc>
      </w:tr>
      <w:tr w:rsidR="0078649C" w14:paraId="4A02EA83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1AC991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parkinson drugs (n=11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57A438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E7C632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4F4F7B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4CEBBA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78649C" w14:paraId="38E9538C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CEB776F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hemorrhagics (n=6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051C0F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B652722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29B4E44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B167DE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</w:tr>
      <w:tr w:rsidR="0078649C" w14:paraId="5E2967B0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A36FE0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drugs for disorders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keletal system (n=4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ABBEFB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6E7260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,9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CAAB46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7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5BD6E55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5</w:t>
            </w:r>
          </w:p>
        </w:tc>
      </w:tr>
      <w:tr w:rsidR="0078649C" w14:paraId="5CBA92FB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57BBB67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matologicals (n=6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6D150E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719C31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25E88B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FAFF79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78649C" w14:paraId="4BE67139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CA57E52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ood coagulation factors and other system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static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4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3EC198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39B64A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B71E93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C0D78F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7.1</w:t>
            </w:r>
          </w:p>
        </w:tc>
      </w:tr>
      <w:tr w:rsidR="0078649C" w14:paraId="5F019A8B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2927B3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hypertensives for pulmonary arterial hypertension (n=4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88DA8D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5D936BB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B973D7D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41EDC9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</w:tr>
      <w:tr w:rsidR="0078649C" w14:paraId="455E5D6B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B92B2E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i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hepatic therapy (n=7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5E6B4D8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EB4834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E1D3F9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31C726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78649C" w14:paraId="2A038848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032B6F3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gnostic radiopharmaceuticals (n=54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4A16364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E6EC85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B09C49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0C6E9C9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.4</w:t>
            </w:r>
          </w:p>
        </w:tc>
      </w:tr>
      <w:tr w:rsidR="0078649C" w14:paraId="15D67E8C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48FF7D6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epileptics (n=5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223CA1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20CF68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659690A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F1F7BA0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78649C" w14:paraId="06FFA326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0C17708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inflammato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ntirheumatic products, non-steroids (n=10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900544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CAD467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E74F8A8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8740C1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78649C" w14:paraId="1291734D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8229A6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hematological agents (n=6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28A6B1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33A1224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5D6B3F1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32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8C1EC43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1.3</w:t>
            </w:r>
          </w:p>
        </w:tc>
      </w:tr>
      <w:tr w:rsidR="0078649C" w14:paraId="3727D05E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10103D9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ast media (n=9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EFD827C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E83A330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B1867F7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5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02594E9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</w:tr>
      <w:tr w:rsidR="0078649C" w14:paraId="2B707F84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0D7168C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s for peptic ulcer and gastro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esophage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lux disease (n=4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2CCDDAD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186111B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1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EF1411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85BF91B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78649C" w14:paraId="1F920E74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5D8A45A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ous (n=11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3325C96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BACD49A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06503C4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E4E5EA6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78649C" w14:paraId="0D2D881D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1412D44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immunoglobulins and antiviral monoclonal antibodies (n=2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C725B3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A228B86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A4F6A39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3AADEAE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1.2</w:t>
            </w:r>
          </w:p>
        </w:tc>
      </w:tr>
      <w:tr w:rsidR="0078649C" w14:paraId="0CAC5DF8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6CB7E47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otal first 30 subgroups (n=457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67B8370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8,089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124854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1118C371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,900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7E0E7BB2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78</w:t>
            </w:r>
          </w:p>
        </w:tc>
      </w:tr>
      <w:tr w:rsidR="0078649C" w14:paraId="4294120C" w14:textId="77777777" w:rsidTr="0078649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B9DA1C6" w14:textId="77777777" w:rsidR="0078649C" w:rsidRDefault="0078649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Residual drugs (n=142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795408FC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27E9A682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9A57F8D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6D1B1225" w14:textId="77777777" w:rsidR="0078649C" w:rsidRDefault="0078649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78649C" w14:paraId="6D1A70D9" w14:textId="77777777" w:rsidTr="00786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458532E5" w14:textId="77777777" w:rsidR="0078649C" w:rsidRDefault="0078649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“others” group (n=599)</w:t>
            </w:r>
          </w:p>
        </w:tc>
        <w:tc>
          <w:tcPr>
            <w:tcW w:w="12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21FE618C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8,362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36F0EFFB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noWrap/>
            <w:hideMark/>
          </w:tcPr>
          <w:p w14:paraId="54334BE5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,081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EEAF6" w:themeFill="accent1" w:themeFillTint="33"/>
            <w:hideMark/>
          </w:tcPr>
          <w:p w14:paraId="4EF3769E" w14:textId="77777777" w:rsidR="0078649C" w:rsidRDefault="0078649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.71</w:t>
            </w:r>
          </w:p>
        </w:tc>
      </w:tr>
      <w:bookmarkEnd w:id="4"/>
    </w:tbl>
    <w:p w14:paraId="2A6832CA" w14:textId="77777777" w:rsidR="0078649C" w:rsidRDefault="0078649C" w:rsidP="0078649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A712FE5" w14:textId="77777777" w:rsidR="0078649C" w:rsidRDefault="0078649C" w:rsidP="0078649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3474D17" w14:textId="77777777" w:rsidR="0078649C" w:rsidRDefault="0078649C" w:rsidP="0078649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1655095" w14:textId="77777777" w:rsidR="0078649C" w:rsidRDefault="0078649C" w:rsidP="0078649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6D14D2D" w14:textId="77777777" w:rsidR="0078649C" w:rsidRDefault="0078649C" w:rsidP="0078649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68AAA84" w14:textId="77777777" w:rsidR="0078649C" w:rsidRDefault="0078649C" w:rsidP="007864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</w:p>
    <w:p w14:paraId="10BC4467" w14:textId="77777777" w:rsidR="00E34545" w:rsidRDefault="00E34545"/>
    <w:sectPr w:rsidR="00E345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2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B710D"/>
    <w:multiLevelType w:val="multilevel"/>
    <w:tmpl w:val="81C61292"/>
    <w:lvl w:ilvl="0">
      <w:start w:val="1"/>
      <w:numFmt w:val="decimal"/>
      <w:pStyle w:val="Heading1"/>
      <w:lvlText w:val="%1"/>
      <w:lvlJc w:val="left"/>
      <w:pPr>
        <w:snapToGrid w:val="0"/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w w:val="1"/>
        <w:kern w:val="0"/>
        <w:position w:val="0"/>
        <w:sz w:val="2"/>
        <w:szCs w:val="2"/>
        <w:u w:val="none" w:color="000000"/>
        <w:effect w:val="none"/>
        <w:bdr w:val="none" w:sz="0" w:space="0" w:color="auto" w:frame="1"/>
        <w:shd w:val="clear" w:color="auto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1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66A"/>
    <w:rsid w:val="000E45E9"/>
    <w:rsid w:val="0078649C"/>
    <w:rsid w:val="0085766A"/>
    <w:rsid w:val="00B41C01"/>
    <w:rsid w:val="00E3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17612"/>
  <w15:chartTrackingRefBased/>
  <w15:docId w15:val="{F060230F-6E14-405B-8B43-316645ED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49C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649C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49C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49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49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49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49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49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49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49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49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4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49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49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49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49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49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49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4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78649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9C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7864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7864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64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649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49C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864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649C"/>
  </w:style>
  <w:style w:type="paragraph" w:styleId="Footer">
    <w:name w:val="footer"/>
    <w:basedOn w:val="Normal"/>
    <w:link w:val="FooterChar"/>
    <w:uiPriority w:val="99"/>
    <w:semiHidden/>
    <w:unhideWhenUsed/>
    <w:rsid w:val="007864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649C"/>
  </w:style>
  <w:style w:type="paragraph" w:styleId="Caption">
    <w:name w:val="caption"/>
    <w:basedOn w:val="Normal"/>
    <w:next w:val="Normal"/>
    <w:uiPriority w:val="35"/>
    <w:semiHidden/>
    <w:unhideWhenUsed/>
    <w:qFormat/>
    <w:rsid w:val="007864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64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649C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8649C"/>
    <w:pPr>
      <w:widowControl w:val="0"/>
      <w:spacing w:after="0" w:line="240" w:lineRule="auto"/>
      <w:ind w:left="112"/>
    </w:pPr>
    <w:rPr>
      <w:rFonts w:ascii="Calibri" w:eastAsia="Calibri" w:hAnsi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8649C"/>
    <w:rPr>
      <w:rFonts w:ascii="Calibri" w:eastAsia="Calibri" w:hAnsi="Calibr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4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49C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78649C"/>
    <w:pPr>
      <w:spacing w:after="0" w:line="240" w:lineRule="auto"/>
    </w:pPr>
    <w:rPr>
      <w:noProof/>
    </w:rPr>
  </w:style>
  <w:style w:type="paragraph" w:styleId="ListParagraph">
    <w:name w:val="List Paragraph"/>
    <w:basedOn w:val="Normal"/>
    <w:uiPriority w:val="34"/>
    <w:qFormat/>
    <w:rsid w:val="0078649C"/>
    <w:pPr>
      <w:ind w:left="720"/>
      <w:contextualSpacing/>
    </w:pPr>
  </w:style>
  <w:style w:type="paragraph" w:customStyle="1" w:styleId="Default">
    <w:name w:val="Default"/>
    <w:uiPriority w:val="99"/>
    <w:semiHidden/>
    <w:rsid w:val="0078649C"/>
    <w:pPr>
      <w:autoSpaceDE w:val="0"/>
      <w:autoSpaceDN w:val="0"/>
      <w:adjustRightInd w:val="0"/>
      <w:spacing w:after="0" w:line="240" w:lineRule="auto"/>
    </w:pPr>
    <w:rPr>
      <w:rFonts w:ascii="Arial Nova" w:hAnsi="Arial Nova" w:cs="Arial Nova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semiHidden/>
    <w:qFormat/>
    <w:rsid w:val="0078649C"/>
    <w:pPr>
      <w:widowControl w:val="0"/>
      <w:spacing w:after="0" w:line="240" w:lineRule="auto"/>
    </w:pPr>
    <w:rPr>
      <w:lang w:val="en-US"/>
    </w:rPr>
  </w:style>
  <w:style w:type="paragraph" w:customStyle="1" w:styleId="Revisione1">
    <w:name w:val="Revisione1"/>
    <w:next w:val="Revision"/>
    <w:uiPriority w:val="99"/>
    <w:semiHidden/>
    <w:rsid w:val="0078649C"/>
    <w:pPr>
      <w:spacing w:after="0" w:line="240" w:lineRule="auto"/>
    </w:pPr>
    <w:rPr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8649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8649C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78649C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78649C"/>
    <w:rPr>
      <w:i/>
      <w:iCs/>
      <w:color w:val="5B9BD5" w:themeColor="accent1"/>
    </w:rPr>
  </w:style>
  <w:style w:type="character" w:customStyle="1" w:styleId="Menzionenonrisolta1">
    <w:name w:val="Menzione non risolta1"/>
    <w:basedOn w:val="DefaultParagraphFont"/>
    <w:uiPriority w:val="99"/>
    <w:semiHidden/>
    <w:rsid w:val="0078649C"/>
    <w:rPr>
      <w:color w:val="605E5C"/>
      <w:shd w:val="clear" w:color="auto" w:fill="E1DFDD"/>
    </w:rPr>
  </w:style>
  <w:style w:type="character" w:customStyle="1" w:styleId="mw-headline">
    <w:name w:val="mw-headline"/>
    <w:basedOn w:val="DefaultParagraphFont"/>
    <w:rsid w:val="0078649C"/>
  </w:style>
  <w:style w:type="character" w:customStyle="1" w:styleId="hgkelc">
    <w:name w:val="hgkelc"/>
    <w:basedOn w:val="DefaultParagraphFont"/>
    <w:rsid w:val="0078649C"/>
  </w:style>
  <w:style w:type="character" w:customStyle="1" w:styleId="highwire-citation-authors">
    <w:name w:val="highwire-citation-authors"/>
    <w:basedOn w:val="DefaultParagraphFont"/>
    <w:rsid w:val="0078649C"/>
  </w:style>
  <w:style w:type="character" w:customStyle="1" w:styleId="highwire-citation-author">
    <w:name w:val="highwire-citation-author"/>
    <w:basedOn w:val="DefaultParagraphFont"/>
    <w:rsid w:val="0078649C"/>
  </w:style>
  <w:style w:type="character" w:customStyle="1" w:styleId="nlm-surname">
    <w:name w:val="nlm-surname"/>
    <w:basedOn w:val="DefaultParagraphFont"/>
    <w:rsid w:val="0078649C"/>
  </w:style>
  <w:style w:type="character" w:customStyle="1" w:styleId="citation-et">
    <w:name w:val="citation-et"/>
    <w:basedOn w:val="DefaultParagraphFont"/>
    <w:rsid w:val="0078649C"/>
  </w:style>
  <w:style w:type="character" w:customStyle="1" w:styleId="highwire-cite-metadata-journal">
    <w:name w:val="highwire-cite-metadata-journal"/>
    <w:basedOn w:val="DefaultParagraphFont"/>
    <w:rsid w:val="0078649C"/>
  </w:style>
  <w:style w:type="character" w:customStyle="1" w:styleId="highwire-cite-metadata-year">
    <w:name w:val="highwire-cite-metadata-year"/>
    <w:basedOn w:val="DefaultParagraphFont"/>
    <w:rsid w:val="0078649C"/>
  </w:style>
  <w:style w:type="character" w:customStyle="1" w:styleId="highwire-cite-metadata-volume">
    <w:name w:val="highwire-cite-metadata-volume"/>
    <w:basedOn w:val="DefaultParagraphFont"/>
    <w:rsid w:val="0078649C"/>
  </w:style>
  <w:style w:type="character" w:customStyle="1" w:styleId="highwire-cite-metadata-elocation-id">
    <w:name w:val="highwire-cite-metadata-elocation-id"/>
    <w:basedOn w:val="DefaultParagraphFont"/>
    <w:rsid w:val="0078649C"/>
  </w:style>
  <w:style w:type="character" w:customStyle="1" w:styleId="highwire-cite-metadata-doi">
    <w:name w:val="highwire-cite-metadata-doi"/>
    <w:basedOn w:val="DefaultParagraphFont"/>
    <w:rsid w:val="0078649C"/>
  </w:style>
  <w:style w:type="character" w:customStyle="1" w:styleId="label">
    <w:name w:val="label"/>
    <w:basedOn w:val="DefaultParagraphFont"/>
    <w:rsid w:val="0078649C"/>
  </w:style>
  <w:style w:type="character" w:customStyle="1" w:styleId="Menzionenonrisolta2">
    <w:name w:val="Menzione non risolta2"/>
    <w:basedOn w:val="DefaultParagraphFont"/>
    <w:uiPriority w:val="99"/>
    <w:semiHidden/>
    <w:rsid w:val="0078649C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DefaultParagraphFont"/>
    <w:uiPriority w:val="99"/>
    <w:semiHidden/>
    <w:rsid w:val="0078649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649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8649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gliatabella1">
    <w:name w:val="Griglia tabella1"/>
    <w:basedOn w:val="TableNormal"/>
    <w:uiPriority w:val="39"/>
    <w:rsid w:val="0078649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basedOn w:val="TableNormal"/>
    <w:uiPriority w:val="40"/>
    <w:rsid w:val="0078649C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Normal1">
    <w:name w:val="Table Normal1"/>
    <w:uiPriority w:val="2"/>
    <w:semiHidden/>
    <w:qFormat/>
    <w:rsid w:val="0078649C"/>
    <w:pPr>
      <w:widowControl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lasemplice-11">
    <w:name w:val="Tabella semplice - 11"/>
    <w:basedOn w:val="TableNormal"/>
    <w:uiPriority w:val="41"/>
    <w:rsid w:val="0078649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12">
    <w:name w:val="Tabella semplice - 12"/>
    <w:basedOn w:val="TableNormal"/>
    <w:uiPriority w:val="41"/>
    <w:rsid w:val="0078649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121">
    <w:name w:val="Tabella semplice - 121"/>
    <w:basedOn w:val="TableNormal"/>
    <w:uiPriority w:val="41"/>
    <w:rsid w:val="0078649C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gliatabellachiara2">
    <w:name w:val="Griglia tabella chiara2"/>
    <w:basedOn w:val="TableNormal"/>
    <w:uiPriority w:val="40"/>
    <w:rsid w:val="0078649C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57</Words>
  <Characters>8305</Characters>
  <Application>Microsoft Office Word</Application>
  <DocSecurity>0</DocSecurity>
  <Lines>69</Lines>
  <Paragraphs>19</Paragraphs>
  <ScaleCrop>false</ScaleCrop>
  <Company/>
  <LinksUpToDate>false</LinksUpToDate>
  <CharactersWithSpaces>9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inguerraf</dc:creator>
  <cp:keywords/>
  <dc:description/>
  <cp:lastModifiedBy>Misty Robson</cp:lastModifiedBy>
  <cp:revision>4</cp:revision>
  <dcterms:created xsi:type="dcterms:W3CDTF">2023-04-12T15:08:00Z</dcterms:created>
  <dcterms:modified xsi:type="dcterms:W3CDTF">2023-09-13T12:10:00Z</dcterms:modified>
</cp:coreProperties>
</file>